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728"/>
        <w:gridCol w:w="720"/>
        <w:gridCol w:w="720"/>
        <w:gridCol w:w="5570"/>
      </w:tblGrid>
      <w:tr>
        <w:trPr>
          <w:trHeight w:val="360" w:hRule="atLeast"/>
        </w:trPr>
        <w:tc>
          <w:tcPr>
            <w:tcW w:w="882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TABLE S1. Genes that exhibit significant changes in the </w:t>
            </w:r>
            <w:r>
              <w:rPr>
                <w:b/>
                <w:i/>
              </w:rPr>
              <w:t>∆arcA</w:t>
            </w:r>
            <w:r>
              <w:rPr>
                <w:b/>
                <w:sz w:val="22"/>
                <w:szCs w:val="22"/>
              </w:rPr>
              <w:t xml:space="preserve"> strain</w:t>
            </w:r>
          </w:p>
        </w:tc>
      </w:tr>
      <w:tr>
        <w:trPr>
          <w:trHeight w:val="540" w:hRule="atLeast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Ratio (log2)</w:t>
            </w:r>
          </w:p>
          <w:p>
            <w:pPr>
              <w:pStyle w:val="Normal"/>
              <w:ind w:right="2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O</w:t>
            </w:r>
            <w:r>
              <w:rPr>
                <w:sz w:val="22"/>
                <w:szCs w:val="22"/>
                <w:vertAlign w:val="subscript"/>
              </w:rPr>
              <w:t xml:space="preserve">2        </w:t>
            </w:r>
            <w:r>
              <w:rPr>
                <w:sz w:val="22"/>
                <w:szCs w:val="22"/>
              </w:rPr>
              <w:t>-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02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on/peptide sym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ner membrane protein, 60 kD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 TIGR00278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 P protein componen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bet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anes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l-3-phosphate dehydrogenase (NAD(P)+)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-binding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e nucleoside phosphor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idazolonepropio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ocanate 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ammonia-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dehydrogenase, nitrate inducible, alpha subunit, selenocysteine-containin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dehydrogenase, nitrate-inducible, iron-sulfur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h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nocysteine-specific translation elongation fac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 TIGR00427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t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-dihydroxy-2-butanone 4-phosphate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secretion pathway protein 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secretion pathway protein J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secretion pathway protein K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secretion pathway protein M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nectin type III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 (uracil-5-)-meth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A bifunction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0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7/L12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2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7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0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4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4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4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5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4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5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0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protein translocase, SecY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6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e exporter protein Ccm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-type biogenesis protein CcmF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-type biogenesis protein CcmH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glutam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osuccinate 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us biogenesis protein PilM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decarboxylase, inducibl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itate hydratase 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citrate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isocitrate 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. Gn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calcium exchange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 restriction-modification system, R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ath-on-curing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 restriction-modification system, S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 Fis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marate reductase flavoprotein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 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ator mutT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us biogenesis protein Pil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-superfamily hydrolase, subfamily IA, variant 3 protein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or of sigma 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amine--glycine lig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aminoimidazolecarboxamide formyltransferase/IMP cyclohydro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Mer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flC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facilitato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ldehyde 3-phosphat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-beta-lactam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CheY/response regulator receive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tA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esion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3 transport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/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regul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hydratase/isome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H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isomer specific 2-hydroxyacid dehydrogen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phosphoryl diester phosphodiester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acetylmuramoyl-L-alanine amid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nol-cytochrome c reductase, iron-sulfur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nol-cytochrome c reductase, cytochrome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ngent starvation protein 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eptidyl peptidase IV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ornithine amino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 N-succin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glutamic semialdehyd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bolite gene activ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1, F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1, protein Gp32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1, major head subunit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 Dsb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xsA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, mutato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molybdopterin-bindin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ase/peroxidase HP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nin biosynthesis protein TyrA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mma-glutamyltranspeptid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2-dehydro-3-deoxyheptonate aldolase, phe-sensi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horismat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 repress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ine phosphat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xanthine-guanine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C-terminal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lactam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-type protein Nap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sulfur cluster-binding protein napH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lasmic nitrate 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:alanine sym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ux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 curlin subunit CsgB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K suppressor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rin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aldo/keto reduct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:ubiquinone oxidoreductase, Na translocating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kyrin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Mar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leacin A ac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transporte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+/H+ antiporte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ched-chain amino acid transport system II carrier protein BrnQ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yl hydroperoxide reductase, C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marate reductase flavoprotein subunit precurs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al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nelactone hydrol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L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J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H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G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F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C/D subunits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B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compound ABC transporter, ATP-binding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compound ABC transporter, permeas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te-nucleotide--dimethylbenzimidazole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peptidase 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nucle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-binding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osine-specific transport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+/H+ anti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solute-binding protein, family 7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C-terminal region domain lipo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amin biosynthesis lipoprotein Apb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oferritin subunit 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5-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l membran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icillin-binding protein 2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ucosamine mu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 OmpK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oxyribose-phosphate aldo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idine phosphor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pentomu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A specific chaperon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ethylamine-N-oxide 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nthine/uracil perme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oin utilization protein AcuB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ylosuccinate synthet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e synthe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amine ABC transporter, periplasmic polyamine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ate-semialdehyd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B/YadR/Yfh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synthase, small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synthase, large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histidine kinase-relate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E factor negative regulator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E factor regulatory protein Rse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E factor regulatory protein Rse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6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processing protein RimM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 (guanine-N1)-meth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9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sman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J/PfpI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prolyl cis-trans isomerase, FKBP-typ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ribonuclease L-PSP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b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B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-specific recombinase, phage integr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A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protein 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synthase 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ic long-chain acyl-CoA thioester hydrol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 efflux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sulfur cluster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protein Grp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cleavage system transcriptional activa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M1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-beta-lactamase super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S system, glucose-specific IIBC componen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2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Ts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dyl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e recycling fac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terial surface antige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R)-hydroxymyristoyl-(acyl-carrier-protein)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(acyl-carrier-protein)--UDP-N-acetylglucosamine O-ac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A disaccharide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ylalanine-4-hydrox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in-4-alpha-carbinolamine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-transfe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 OmpW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et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malonate-semialdehyd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dehydrogen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hydratase/isome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hydroxybutyrate coenzyme A 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BC transporter, permeas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BC transporter, permeas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lC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te kin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mease, GntP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yl-tRNA synthe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prolyl cis-trans isomerase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ger fac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, HU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p operon transcriptional activ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gamma-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A/TolQ/ExbB proton channel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 system transport protein ExbB2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nucle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hydroxydecanoyl-(acyl-carrier-protein)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-relate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 secretio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ate dehydrogenase, flavoprotein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CoA synthase, bet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or of nucleoside diphosph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protein PhoQ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y protein PhoP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:dicarboxylate sym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n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rter, Ly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tose O-acet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hydroxyphenylpyruvate dioxy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-binding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nucleotid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ine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yl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Mar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oligopeptid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formimino-5-aminoimidazole carboxamide ribotide isom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dotransferase HisH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idazoleglycerol-phosphate dehydratase/histidinol-phosph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expression/formation protein Hyp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expression/formation protein Hyp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assembly chaperone hypC/hupF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accessory protein Hyp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cytochrome b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large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small subunit precurs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xis protein Che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e-binding chemotaxis protein CheW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551 peroxid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athionine beta-ly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-aminobenzoate synthase, component 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transferase, GNAT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acI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genic suppressor protein Suh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f2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B/YadR/Yfh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, 2Fe-2S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side diphosph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anes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 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cine-responsive regulator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P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keto acid dehydrogenase complex, E2 componen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ldehyde 3-phosphat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x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-specific recombinase, phage integr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drug resistance protein 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cal activating enzym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-dienoyl-CoA reduct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peptide peptidase SppA, 67K typ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solute-binding proteins, family 3/GGDEF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pA-relate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amin biosynthesis protein Thi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-diaminopimelate desuccin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 aminotransfer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phosphogluconate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-dependent metallopeptid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polymerase III, epsilon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mA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prolyl cis-trans isomerase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-aminolevulinic acid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iron/ascorbat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R repeat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T/nudix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FAD-binding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response regulator, Lux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2, protein Gp32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2, major head subunit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6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MuSo2, virion morphogenesis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arginine dihydro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oreduct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hiobiotin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tin synthesis protein Bio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enzyme A synthe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dehydrogen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idine deam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o11, transpos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ucle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solute sym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lysine exporte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acil perme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ulfide bond formation protein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transporte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acet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formate-lyase 1 activating enzym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at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cet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glutamate symporte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peptidase I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perme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thioesterase I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hB protein, peptidase U7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LambdaSo, host specificity protein J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LambdaSo, lysozym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hage LambdaSo, DNA modification methyltransfer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quinoline 1-oxidoreductase, beta subunit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:alanine symporte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K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x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n Willebrand factor type A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sigma-70 factor, ECF sub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 fatty acid transport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A/Acr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-active serine alkaline prote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-export membrane protein SecF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-export membrane protein Sec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uine tRNA-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-adenosylmethionine:tRNA ribosyltransferase-isom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Gfo/Idh/MocA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dicarboxylate symporte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dipeptidase Dcp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, H-NS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histidin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ctosyl 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saccharide biosynthes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idine/deoxycytidylate deamin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ne-5-monophosphat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cytochrome c flavin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response regulator, Lux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-binding protein Eng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hydroxy-2-methyl-2-(E)-butenyl 4-diphosphate synth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fJ-relate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ching motility protein PilU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FMN-bindin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C/Ohr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subunit interfac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polymerase III, chi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sigma factor RpoS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 NlpD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 secretio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transferase, class I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/galactose transporte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acI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us biogenesis protein Pil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V pilin biogenesis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M16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-cyclic-nucleotide 2-phosphodiest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oreduct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al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ABC transporter, periplasmic sulfate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vival protein sur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idoxal phosphate biosynthetic protein Pdx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thyladenosine 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7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rter, Ly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-fatty-acid--CoA lig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e transport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1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 system transport protein ExbB1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in ABC transporter, periplasmic hemin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al stress protein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G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F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ogen regulation protein NtrY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54 dependent nitrogen response regul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methylthioadenosine nucleosidase/S-adenosylhomocysteine nucleosid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pC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gen-insensitive NAD(P)H nitro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, DsbA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(P) transhydrogenase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(P) transhydrogenase, bet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M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 TIGR0015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transporte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ine dehydrogenase/delta-1-pyrroline-5-carboxylate dehydrogen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RNA helicase, DEAD box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al dipeptid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xanthine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 desatu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pA-like transmembran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sigma-70 factor, ECF sub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M13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2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c nucleotide phosphodiester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periplasmic molybdenum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A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oyl-CoA hydratase/isome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H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tin synth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9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8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6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ylosuccinate synthe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9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HtrA/DegQ/DegS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pA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7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552 nitrite 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ate/nitrite sensor protein NarQ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nitrate/nitrite response regula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robic respiration control protein Arc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 TIGR00645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Mar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perme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HA pilin protein Msh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HA pilin protein Msh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HA pilin protein Msh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dine phosphor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in secretion ABC transporter protein, HlyB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/permeas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 secretio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X tox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isopropylmalate dehydratase, small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3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8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repair protein Rad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oligopeptid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tate phosphoribos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uptake protein KtrA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uptake protein Ktr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b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9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BC transporter, permeas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BC transporter, periplasmic phosphate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(P)H dehydrogenase (quinone)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X tox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in secretion ATP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lutinatio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pA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idylglycerophosphatase B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transferase, class V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onine dehydr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ol-acid reductoisom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transfe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ammonia-ly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7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synthase II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ester dehydr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reduc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(acyl-carrier-protein) synthase 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histidine k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shock protein 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 carrier protein phosphodiest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sulfur cluster-binding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ulence regulator BipA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e synthetase, type 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M23/M37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ular synthesis regulator component B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4-hydroxylase, alpha subunit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6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ehydrogenase, iron-containing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ehyde 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b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A specific chaperon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dehydrogenase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dehydrogenase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dehydrogenase, C subunit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gen-independent coproporphyrinogen III oxid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l membran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2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rte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7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lase, alpha/beta fold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sigma-32 factor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per-transporting ATPase domain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metal efflux system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metal efflux pump, CzcA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subunit 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 subunit III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oligopeptidase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gI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ux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etence protein ComF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larity sensor protein EnvZ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e ABC transporter, permease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7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onine 3-dehydroge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amino-3-ketobutyrate coenzyme A lig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Tet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, group 1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8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, group 2 family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 protein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deamin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DeoR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glucosamine pyrophosphoryl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bet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gamm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alph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delt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B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C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A subunit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 restriction endonuclease, putativ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 DNA modification methyltransferase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cB-related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-specific recombinase, resolvase family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9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tioning protein B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14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5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882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FC, functional categor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2:28:00Z</dcterms:created>
  <dc:creator>Srtc</dc:creator>
  <dc:description/>
  <cp:keywords/>
  <dc:language>en-US</dc:language>
  <cp:lastModifiedBy>Srtc</cp:lastModifiedBy>
  <dcterms:modified xsi:type="dcterms:W3CDTF">2007-08-31T02:28:00Z</dcterms:modified>
  <cp:revision>1</cp:revision>
  <dc:subject/>
  <dc:title>TABLE S1</dc:title>
</cp:coreProperties>
</file>